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Additional file 8</w:t>
      </w:r>
      <w:r>
        <w:rPr>
          <w:rFonts w:cs="Arial" w:ascii="Arial" w:hAnsi="Arial"/>
          <w:b/>
          <w:bCs/>
          <w:sz w:val="22"/>
          <w:szCs w:val="22"/>
        </w:rPr>
        <w:t>. Significant SNPs (p-value &lt; 10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-4</w:t>
      </w:r>
      <w:r>
        <w:rPr>
          <w:rFonts w:cs="Arial" w:ascii="Arial" w:hAnsi="Arial"/>
          <w:b/>
          <w:bCs/>
          <w:sz w:val="22"/>
          <w:szCs w:val="22"/>
        </w:rPr>
        <w:t>) known to be associated with gene expression in published eQTL studies.</w:t>
      </w:r>
    </w:p>
    <w:tbl>
      <w:tblPr>
        <w:tblW w:w="12441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7"/>
        <w:gridCol w:w="1079"/>
        <w:gridCol w:w="1060"/>
        <w:gridCol w:w="417"/>
        <w:gridCol w:w="1028"/>
        <w:gridCol w:w="820"/>
        <w:gridCol w:w="1820"/>
        <w:gridCol w:w="888"/>
        <w:gridCol w:w="583"/>
        <w:gridCol w:w="583"/>
        <w:gridCol w:w="809"/>
        <w:gridCol w:w="809"/>
        <w:gridCol w:w="724"/>
        <w:gridCol w:w="724"/>
      </w:tblGrid>
      <w:tr>
        <w:trPr>
          <w:trHeight w:val="24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7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Normal: Aβ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bscript"/>
              </w:rPr>
              <w:t>1-4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33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2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LCL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JPT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CHB.JPT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CEU.CHB.JPT.YRI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pons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crblm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fctx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tctx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9050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63459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72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9050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63459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87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3734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432891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60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373409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4328911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54E-05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1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Normal: T-tau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78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2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LCL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JPT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CHB.JPT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CEU.CHB.JPT.YRI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pons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crblm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fctx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tctx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4665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843413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89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4665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843413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96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0201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15965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0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3493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448117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13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021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956602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93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0212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9566022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54E-05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7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Normal: P-tau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bscript"/>
              </w:rPr>
              <w:t>181P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66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2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LCL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JPT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CHB.JPT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CEU.CHB.JPT.YRI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pons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crblm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fctx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tctx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9180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584991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20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3063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699502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31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629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700689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31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3047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670374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11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IGLEC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IGLEC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7535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794213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73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463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063074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05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4630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0630745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21E-05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MCI: Aβ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bscript"/>
              </w:rPr>
              <w:t>1-4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79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2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LCL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JPT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CHB.JPT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CEU.CHB.JPT.YRI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pons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crblm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fctx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tctx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5100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185346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97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2760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985157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24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2760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985157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58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831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526137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75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831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526137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05E-0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831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526137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48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1706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46128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61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1706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46128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42E-0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2499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327639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51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7592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75971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28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50196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060871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88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5820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0579433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87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5192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99580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47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5192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99580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1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5192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99580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94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0776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87543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62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4896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157898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47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4896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157898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23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21377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620314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35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7953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158155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35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7953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158155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3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317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941565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80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3104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00927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41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671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22821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48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6719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493274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67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6719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493274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28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1300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559191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07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1300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559191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8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1300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559191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6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5498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74482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44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5498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74482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48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1023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80798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87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10236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807985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22E-05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1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MCI: T-tau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81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2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LCL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JPT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CHB.JPT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CEU.CHB.JPT.YRI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pons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crblm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fctx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tctx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3973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261759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45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9501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6128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82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0066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824075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30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24406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201849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84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24406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201849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60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44237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8567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80E-05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VOL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VOL1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VOL1</w:t>
            </w:r>
          </w:p>
        </w:tc>
      </w:tr>
      <w:tr>
        <w:trPr>
          <w:trHeight w:val="270" w:hRule="atLeast"/>
        </w:trPr>
        <w:tc>
          <w:tcPr>
            <w:tcW w:w="21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MCI: P-tau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bscript"/>
              </w:rPr>
              <w:t>181P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225" w:hRule="atLeast"/>
        </w:trPr>
        <w:tc>
          <w:tcPr>
            <w:tcW w:w="10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LCL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JPT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CHB.JPT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CEU.CHB.JPT.YRI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pons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crblm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fctx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tctx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0776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87543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48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0776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87543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64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5531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441929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25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3628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17445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39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3628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17445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29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7890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00087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65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7890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00087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3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6321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23306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88E-0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6321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23306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40E-0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1663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402720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19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27377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6945289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54E-05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stf1, C9orf95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D: Aβ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bscript"/>
              </w:rPr>
              <w:t>1-42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720" w:hRule="atLeast"/>
        </w:trPr>
        <w:tc>
          <w:tcPr>
            <w:tcW w:w="10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LCL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JPT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CHB.JPT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CEU.CHB.JPT.YRI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pons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crblm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fctx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tctx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79437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63856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76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287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54194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56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352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24641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77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352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24641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02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7966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020136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15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7966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020136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96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7966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020136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18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7020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64372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85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2090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332676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50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3469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422946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84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346979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4229469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86E-05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D: T-tau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780" w:hRule="atLeast"/>
        </w:trPr>
        <w:tc>
          <w:tcPr>
            <w:tcW w:w="10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LCL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JPT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CHB.JPT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CEU.CHB.JPT.YRI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pons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crblm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fctx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tctx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9541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994440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30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REB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REB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30260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9854423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48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LJ36175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9793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679226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42E-0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9793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679226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24E-0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417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53682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76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3953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13422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78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LA-DPA1, HLA-DPB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3953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13422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57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LA-DPA1, HLA-DPB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4693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14385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66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4693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14385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24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16009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917021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45E-05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1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D: P-tau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bscript"/>
              </w:rPr>
              <w:t>181P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73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2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LCL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JPT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CHB.JPT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EBV.transformed.LCL_Cis_CEU.CHB.JPT.YRI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pons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crblm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fctx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HumanBrainTissue_tctx 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8180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39532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22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487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590684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47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487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590684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3E-0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487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590684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01E-0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9793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679226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28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9793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679226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77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5165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443373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DEV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15E-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94052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6271815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_2DF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27E-05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0993" w:type="dxa"/>
            <w:gridSpan w:val="13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 xml:space="preserve">Abbreviations: CHR, chromosome; SNP, single-nucleotide polymorphism; A1, tested minor allele; ORIGSNP, original SNP;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792" w:type="dxa"/>
            <w:gridSpan w:val="10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ADD, additive effects of allele dosage; GENO_2DF,a 2 df joint test of both additive and dominance;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184" w:type="dxa"/>
            <w:gridSpan w:val="12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 xml:space="preserve">DOMDEV, dominance deviation from additivity, rather specifying that a particular allele is dominant or recessive; 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993" w:type="dxa"/>
            <w:gridSpan w:val="13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 xml:space="preserve">LCL, Lymphoblastoid cell lines; EBV.transformed.LCL_Cis, Epstein-Barr virus–transformed lymphoblastoid cell lines(LCL),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717" w:type="dxa"/>
            <w:gridSpan w:val="14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cis-regulatory variation in the human genome (Europeans(CEU), Yoruban Africans(YRI), Han Chinese(CHB), and Japanese(JPT));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501" w:type="dxa"/>
            <w:gridSpan w:val="7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crblm, cerebellum; fctx, frontal cortex; tctx, temporal cortex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321" w:type="dxa"/>
            <w:gridSpan w:val="8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The type of tissues used to study SNP variation on gene expression from Dixon et al.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209" w:type="dxa"/>
            <w:gridSpan w:val="9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The type of tissue used to study SNP variation on gene expression from Stranger et al.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321" w:type="dxa"/>
            <w:gridSpan w:val="8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c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The type of tissue used to study SNP variation on gene expression from Gibbs et al.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Malgun Gothic;Batang" w:cs="Tahoma"/>
      <w:sz w:val="16"/>
      <w:szCs w:val="16"/>
      <w:lang w:eastAsia="ko-K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eastAsia="Malgun Gothic;Batang" w:cs="Tahoma"/>
      <w:sz w:val="16"/>
      <w:szCs w:val="16"/>
      <w:lang w:eastAsia="ko-KR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b/>
      <w:bCs/>
      <w:color w:val="000000"/>
      <w:sz w:val="22"/>
      <w:szCs w:val="22"/>
      <w:lang w:eastAsia="ko-KR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b/>
      <w:bCs/>
      <w:color w:val="000000"/>
      <w:sz w:val="22"/>
      <w:szCs w:val="22"/>
      <w:lang w:eastAsia="ko-KR"/>
    </w:rPr>
  </w:style>
  <w:style w:type="paragraph" w:styleId="Font7">
    <w:name w:val="font7"/>
    <w:basedOn w:val="Normal"/>
    <w:qFormat/>
    <w:pPr>
      <w:spacing w:before="280" w:after="280"/>
    </w:pPr>
    <w:rPr>
      <w:rFonts w:ascii="Arial" w:hAnsi="Arial" w:cs="Arial"/>
      <w:color w:val="000000"/>
      <w:sz w:val="22"/>
      <w:szCs w:val="22"/>
      <w:lang w:eastAsia="ko-KR"/>
    </w:rPr>
  </w:style>
  <w:style w:type="paragraph" w:styleId="Font8">
    <w:name w:val="font8"/>
    <w:basedOn w:val="Normal"/>
    <w:qFormat/>
    <w:pPr>
      <w:spacing w:before="280" w:after="280"/>
    </w:pPr>
    <w:rPr>
      <w:b/>
      <w:bCs/>
      <w:color w:val="000000"/>
      <w:sz w:val="28"/>
      <w:szCs w:val="28"/>
      <w:lang w:eastAsia="ko-KR"/>
    </w:rPr>
  </w:style>
  <w:style w:type="paragraph" w:styleId="Font9">
    <w:name w:val="font9"/>
    <w:basedOn w:val="Normal"/>
    <w:qFormat/>
    <w:pPr>
      <w:spacing w:before="280" w:after="280"/>
    </w:pPr>
    <w:rPr>
      <w:rFonts w:ascii="Arial" w:hAnsi="Arial" w:cs="Arial"/>
      <w:color w:val="000000"/>
      <w:sz w:val="22"/>
      <w:szCs w:val="22"/>
      <w:lang w:eastAsia="ko-KR"/>
    </w:rPr>
  </w:style>
  <w:style w:type="paragraph" w:styleId="Xl63">
    <w:name w:val="xl6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color w:val="000000"/>
      <w:lang w:eastAsia="ko-KR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color w:val="000000"/>
      <w:lang w:eastAsia="ko-KR"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cs="Arial"/>
      <w:color w:val="000000"/>
      <w:lang w:eastAsia="ko-KR"/>
    </w:rPr>
  </w:style>
  <w:style w:type="paragraph" w:styleId="Xl66">
    <w:name w:val="xl66"/>
    <w:basedOn w:val="Normal"/>
    <w:qFormat/>
    <w:pPr>
      <w:spacing w:before="280" w:after="280"/>
    </w:pPr>
    <w:rPr>
      <w:rFonts w:ascii="Arial" w:hAnsi="Arial" w:cs="Arial"/>
      <w:color w:val="000000"/>
      <w:lang w:eastAsia="ko-KR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color w:val="000000"/>
      <w:lang w:eastAsia="ko-KR"/>
    </w:rPr>
  </w:style>
  <w:style w:type="paragraph" w:styleId="Xl68">
    <w:name w:val="xl68"/>
    <w:basedOn w:val="Normal"/>
    <w:qFormat/>
    <w:pPr>
      <w:spacing w:before="280" w:after="280"/>
      <w:textAlignment w:val="center"/>
    </w:pPr>
    <w:rPr>
      <w:rFonts w:ascii="Arial" w:hAnsi="Arial" w:cs="Arial"/>
      <w:color w:val="000000"/>
      <w:lang w:eastAsia="ko-KR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b/>
      <w:bCs/>
      <w:color w:val="000000"/>
      <w:sz w:val="28"/>
      <w:szCs w:val="28"/>
      <w:lang w:eastAsia="ko-KR"/>
    </w:rPr>
  </w:style>
  <w:style w:type="paragraph" w:styleId="Xl70">
    <w:name w:val="xl70"/>
    <w:basedOn w:val="Normal"/>
    <w:qFormat/>
    <w:pPr>
      <w:pBdr>
        <w:top w:val="single" w:sz="12" w:space="0" w:color="000000"/>
        <w:bottom w:val="single" w:sz="4" w:space="0" w:color="000000"/>
      </w:pBdr>
      <w:spacing w:before="280" w:after="280"/>
    </w:pPr>
    <w:rPr>
      <w:b/>
      <w:bCs/>
      <w:color w:val="000000"/>
      <w:sz w:val="28"/>
      <w:szCs w:val="28"/>
      <w:lang w:eastAsia="ko-KR"/>
    </w:rPr>
  </w:style>
  <w:style w:type="paragraph" w:styleId="Xl71">
    <w:name w:val="xl7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b/>
      <w:bCs/>
      <w:color w:val="000000"/>
      <w:sz w:val="28"/>
      <w:szCs w:val="28"/>
      <w:lang w:eastAsia="ko-KR"/>
    </w:rPr>
  </w:style>
  <w:style w:type="paragraph" w:styleId="Xl72">
    <w:name w:val="xl72"/>
    <w:basedOn w:val="Normal"/>
    <w:qFormat/>
    <w:pPr>
      <w:pBdr>
        <w:bottom w:val="single" w:sz="12" w:space="0" w:color="000000"/>
      </w:pBdr>
      <w:spacing w:before="280" w:after="280"/>
      <w:textAlignment w:val="center"/>
    </w:pPr>
    <w:rPr>
      <w:rFonts w:ascii="Arial" w:hAnsi="Arial" w:cs="Arial"/>
      <w:b/>
      <w:bCs/>
      <w:color w:val="000000"/>
      <w:lang w:eastAsia="ko-KR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before="280" w:after="280"/>
    </w:pPr>
    <w:rPr>
      <w:sz w:val="18"/>
      <w:szCs w:val="18"/>
      <w:lang w:eastAsia="ko-KR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b/>
      <w:bCs/>
      <w:color w:val="000000"/>
      <w:sz w:val="18"/>
      <w:szCs w:val="18"/>
      <w:lang w:eastAsia="ko-KR"/>
    </w:rPr>
  </w:style>
  <w:style w:type="paragraph" w:styleId="Xl75">
    <w:name w:val="xl75"/>
    <w:basedOn w:val="Normal"/>
    <w:qFormat/>
    <w:pPr>
      <w:spacing w:before="280" w:after="280"/>
      <w:textAlignment w:val="center"/>
    </w:pPr>
    <w:rPr>
      <w:rFonts w:ascii="Arial" w:hAnsi="Arial" w:cs="Arial"/>
      <w:color w:val="000000"/>
      <w:sz w:val="18"/>
      <w:szCs w:val="18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7:28:00Z</dcterms:created>
  <dc:creator>Children's Hospital of Philadelphia</dc:creator>
  <dc:description/>
  <cp:keywords/>
  <dc:language>en-US</dc:language>
  <cp:lastModifiedBy>Children's Hospital of Philadelphia</cp:lastModifiedBy>
  <dcterms:modified xsi:type="dcterms:W3CDTF">2010-09-22T17:39:00Z</dcterms:modified>
  <cp:revision>2</cp:revision>
  <dc:subject/>
  <dc:title/>
</cp:coreProperties>
</file>